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B5347C" w14:textId="5D99F582" w:rsidR="0031678E" w:rsidRDefault="0031678E" w:rsidP="0031678E">
      <w:pPr>
        <w:ind w:leftChars="-810" w:left="-1701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able </w:t>
      </w:r>
      <w:r>
        <w:rPr>
          <w:rFonts w:ascii="Times New Roman" w:hAnsi="Times New Roman" w:cs="Times New Roman"/>
          <w:sz w:val="24"/>
        </w:rPr>
        <w:t>S1</w:t>
      </w:r>
      <w:r>
        <w:rPr>
          <w:rFonts w:ascii="Times New Roman" w:hAnsi="Times New Roman" w:cs="Times New Roman"/>
          <w:sz w:val="24"/>
        </w:rPr>
        <w:t xml:space="preserve">. </w:t>
      </w:r>
      <w:r w:rsidRPr="0031678E">
        <w:rPr>
          <w:rFonts w:ascii="Times New Roman" w:hAnsi="Times New Roman" w:cs="Times New Roman"/>
          <w:sz w:val="24"/>
        </w:rPr>
        <w:t xml:space="preserve">The distribution of the </w:t>
      </w:r>
      <w:r w:rsidRPr="00C4622C">
        <w:rPr>
          <w:rFonts w:ascii="Times New Roman" w:hAnsi="Times New Roman" w:cs="Times New Roman"/>
          <w:sz w:val="24"/>
        </w:rPr>
        <w:t xml:space="preserve">clinical </w:t>
      </w:r>
      <w:bookmarkStart w:id="0" w:name="OLE_LINK55"/>
      <w:bookmarkStart w:id="1" w:name="OLE_LINK56"/>
      <w:r w:rsidRPr="00C4622C">
        <w:rPr>
          <w:rFonts w:ascii="Times New Roman" w:hAnsi="Times New Roman" w:cs="Times New Roman"/>
          <w:sz w:val="24"/>
        </w:rPr>
        <w:t>parameters</w:t>
      </w:r>
      <w:r w:rsidRPr="0031678E">
        <w:rPr>
          <w:rFonts w:ascii="Times New Roman" w:hAnsi="Times New Roman" w:cs="Times New Roman"/>
          <w:sz w:val="24"/>
        </w:rPr>
        <w:t xml:space="preserve"> </w:t>
      </w:r>
      <w:bookmarkEnd w:id="0"/>
      <w:bookmarkEnd w:id="1"/>
      <w:r w:rsidRPr="0031678E">
        <w:rPr>
          <w:rFonts w:ascii="Times New Roman" w:hAnsi="Times New Roman" w:cs="Times New Roman"/>
          <w:sz w:val="24"/>
        </w:rPr>
        <w:t>in the training and testing sets</w:t>
      </w:r>
      <w:r w:rsidRPr="00C4622C">
        <w:rPr>
          <w:rFonts w:ascii="Times New Roman" w:hAnsi="Times New Roman" w:cs="Times New Roman"/>
          <w:sz w:val="24"/>
        </w:rPr>
        <w:t>.</w:t>
      </w:r>
    </w:p>
    <w:tbl>
      <w:tblPr>
        <w:tblW w:w="11739" w:type="dxa"/>
        <w:tblInd w:w="-1701" w:type="dxa"/>
        <w:tblLook w:val="04A0" w:firstRow="1" w:lastRow="0" w:firstColumn="1" w:lastColumn="0" w:noHBand="0" w:noVBand="1"/>
      </w:tblPr>
      <w:tblGrid>
        <w:gridCol w:w="2214"/>
        <w:gridCol w:w="1587"/>
        <w:gridCol w:w="1588"/>
        <w:gridCol w:w="1587"/>
        <w:gridCol w:w="1588"/>
        <w:gridCol w:w="1587"/>
        <w:gridCol w:w="1588"/>
      </w:tblGrid>
      <w:tr w:rsidR="0031678E" w:rsidRPr="0031678E" w14:paraId="2DE330AA" w14:textId="77777777" w:rsidTr="008B53FD">
        <w:trPr>
          <w:trHeight w:val="276"/>
        </w:trPr>
        <w:tc>
          <w:tcPr>
            <w:tcW w:w="22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CD78BB" w14:textId="2D575930" w:rsidR="0031678E" w:rsidRPr="0031678E" w:rsidRDefault="0031678E" w:rsidP="008B53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Parameters</w:t>
            </w:r>
          </w:p>
        </w:tc>
        <w:tc>
          <w:tcPr>
            <w:tcW w:w="31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7D04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3167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lncRNA</w:t>
            </w:r>
          </w:p>
        </w:tc>
        <w:tc>
          <w:tcPr>
            <w:tcW w:w="31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EF8C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3167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miRNA</w:t>
            </w:r>
          </w:p>
        </w:tc>
        <w:tc>
          <w:tcPr>
            <w:tcW w:w="31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B9AE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3167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mRNA</w:t>
            </w:r>
          </w:p>
        </w:tc>
      </w:tr>
      <w:tr w:rsidR="0031678E" w:rsidRPr="0031678E" w14:paraId="0DD210D7" w14:textId="77777777" w:rsidTr="008B53FD">
        <w:trPr>
          <w:trHeight w:val="276"/>
        </w:trPr>
        <w:tc>
          <w:tcPr>
            <w:tcW w:w="22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CEA552" w14:textId="77777777" w:rsidR="0031678E" w:rsidRPr="0031678E" w:rsidRDefault="0031678E" w:rsidP="008B53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94A81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Training set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BF953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Testing set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8C36A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Training set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D8051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Testing set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06FDB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Training set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FE287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Testing set</w:t>
            </w:r>
          </w:p>
        </w:tc>
      </w:tr>
      <w:tr w:rsidR="0031678E" w:rsidRPr="0031678E" w14:paraId="209511E3" w14:textId="77777777" w:rsidTr="008B53FD">
        <w:trPr>
          <w:trHeight w:val="276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CB9A2" w14:textId="77777777" w:rsidR="0031678E" w:rsidRPr="0031678E" w:rsidRDefault="0031678E" w:rsidP="008B53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>Overal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63AB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(n=248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50D0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(n=24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3685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(n=249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68ED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(n=24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396B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(n=248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983C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(n=245)</w:t>
            </w:r>
          </w:p>
        </w:tc>
      </w:tr>
      <w:tr w:rsidR="0031678E" w:rsidRPr="0031678E" w14:paraId="388BEFBE" w14:textId="77777777" w:rsidTr="008B53FD">
        <w:trPr>
          <w:trHeight w:val="276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BEE03" w14:textId="77777777" w:rsidR="0031678E" w:rsidRPr="0031678E" w:rsidRDefault="0031678E" w:rsidP="008B53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>Progression statu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69393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847DE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9E4D8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CFA19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383CC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4068C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</w:tr>
      <w:tr w:rsidR="0031678E" w:rsidRPr="0031678E" w14:paraId="29CB6426" w14:textId="77777777" w:rsidTr="008B53FD">
        <w:trPr>
          <w:trHeight w:val="276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91F6B" w14:textId="77777777" w:rsidR="0031678E" w:rsidRPr="0031678E" w:rsidRDefault="0031678E" w:rsidP="008B53F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Progression fre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72C15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20 (88.7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2DDCC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22 (90.6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3AF7B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0.129 (0.335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FC964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29 (92.3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DD4A6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19 (88.3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3BD8C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23 (91.0%)</w:t>
            </w:r>
          </w:p>
        </w:tc>
      </w:tr>
      <w:tr w:rsidR="0031678E" w:rsidRPr="0031678E" w14:paraId="5590C0F0" w14:textId="77777777" w:rsidTr="008B53FD">
        <w:trPr>
          <w:trHeight w:val="276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DD9CC" w14:textId="77777777" w:rsidR="0031678E" w:rsidRPr="0031678E" w:rsidRDefault="0031678E" w:rsidP="008B53F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Progressio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958B3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8 (11.3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CB2F4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3 (9.4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A1202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0.00 [0.00, 1.00]</w:t>
            </w:r>
            <w:bookmarkStart w:id="2" w:name="_GoBack"/>
            <w:bookmarkEnd w:id="2"/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1A89F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9 (7.7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ECA0F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9 (11.7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A6350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2 (9.0%)</w:t>
            </w:r>
          </w:p>
        </w:tc>
      </w:tr>
      <w:tr w:rsidR="0031678E" w:rsidRPr="0031678E" w14:paraId="09F78016" w14:textId="77777777" w:rsidTr="008B53FD">
        <w:trPr>
          <w:trHeight w:val="276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69EF7" w14:textId="77777777" w:rsidR="0031678E" w:rsidRPr="0031678E" w:rsidRDefault="0031678E" w:rsidP="008B53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>Ag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D332A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08608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2CE74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70133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5B8D4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05271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</w:tr>
      <w:tr w:rsidR="0031678E" w:rsidRPr="0031678E" w14:paraId="784273C7" w14:textId="77777777" w:rsidTr="008B53FD">
        <w:trPr>
          <w:trHeight w:val="276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986F5" w14:textId="77777777" w:rsidR="0031678E" w:rsidRPr="0031678E" w:rsidRDefault="0031678E" w:rsidP="008B53F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Mean (SD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B6355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48.3 (15.8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E974E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46.5 (16.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F8CF7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47.4 (15.8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F9C80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47.4 (15.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399E4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47.1 (15.7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38CEE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47.8 (16.0)</w:t>
            </w:r>
          </w:p>
        </w:tc>
      </w:tr>
      <w:tr w:rsidR="0031678E" w:rsidRPr="0031678E" w14:paraId="16C46F6D" w14:textId="77777777" w:rsidTr="008B53FD">
        <w:trPr>
          <w:trHeight w:val="276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09A06" w14:textId="77777777" w:rsidR="0031678E" w:rsidRPr="0031678E" w:rsidRDefault="0031678E" w:rsidP="008B53F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Median [Min, Max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18E0E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47.0 [17.0, 89.0]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37990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46.0 [15.0, 85.0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B7849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46.0 [15.0, 89.0]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23C60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47.0 [15.0, 88.0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2D6AA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46.0 [15.0, 88.0]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21389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48.0 [15.0, 89.0]</w:t>
            </w:r>
          </w:p>
        </w:tc>
      </w:tr>
      <w:tr w:rsidR="0031678E" w:rsidRPr="0031678E" w14:paraId="1CA58E1A" w14:textId="77777777" w:rsidTr="008B53FD">
        <w:trPr>
          <w:trHeight w:val="276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3576E" w14:textId="77777777" w:rsidR="0031678E" w:rsidRPr="0031678E" w:rsidRDefault="0031678E" w:rsidP="008B53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>Gend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DDE97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13992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A737A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CD635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25C4A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B3CB9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</w:tr>
      <w:tr w:rsidR="0031678E" w:rsidRPr="0031678E" w14:paraId="085D1102" w14:textId="77777777" w:rsidTr="008B53FD">
        <w:trPr>
          <w:trHeight w:val="276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94FE4" w14:textId="77777777" w:rsidR="0031678E" w:rsidRPr="0031678E" w:rsidRDefault="0031678E" w:rsidP="008B53F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Femal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AAC81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83 (73.8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8A011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80 (73.5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15F6D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85 (74.3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6BBBB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81 (73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CB452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82 (73.4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EA141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81 (73.9%)</w:t>
            </w:r>
          </w:p>
        </w:tc>
      </w:tr>
      <w:tr w:rsidR="0031678E" w:rsidRPr="0031678E" w14:paraId="507819FD" w14:textId="77777777" w:rsidTr="008B53FD">
        <w:trPr>
          <w:trHeight w:val="276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23DC2" w14:textId="77777777" w:rsidR="0031678E" w:rsidRPr="0031678E" w:rsidRDefault="0031678E" w:rsidP="008B53F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Mal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838FB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65 (26.2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ED89C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65 (26.5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8DA4C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64 (25.7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B78BD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67 (27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3D06A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66 (26.6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F3F9B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64 (26.1%)</w:t>
            </w:r>
          </w:p>
        </w:tc>
      </w:tr>
      <w:tr w:rsidR="0031678E" w:rsidRPr="0031678E" w14:paraId="08F8AB51" w14:textId="77777777" w:rsidTr="008B53FD">
        <w:trPr>
          <w:trHeight w:val="276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9E257" w14:textId="77777777" w:rsidR="0031678E" w:rsidRPr="0031678E" w:rsidRDefault="0031678E" w:rsidP="008B53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>Focus typ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CFEDF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A6DA2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C914E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F32AF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812C8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546C3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</w:tr>
      <w:tr w:rsidR="0031678E" w:rsidRPr="0031678E" w14:paraId="33DF44D2" w14:textId="77777777" w:rsidTr="008B53FD">
        <w:trPr>
          <w:trHeight w:val="276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0FB4C" w14:textId="77777777" w:rsidR="0031678E" w:rsidRPr="0031678E" w:rsidRDefault="0031678E" w:rsidP="008B53F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Unknow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56747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3 (1.2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7F260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7 (2.9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A0FB5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3 (1.2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993DB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7 (2.8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A1121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 (0.4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FC6ED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9 (3.7%)</w:t>
            </w:r>
          </w:p>
        </w:tc>
      </w:tr>
      <w:tr w:rsidR="0031678E" w:rsidRPr="0031678E" w14:paraId="6182BF91" w14:textId="77777777" w:rsidTr="008B53FD">
        <w:trPr>
          <w:trHeight w:val="276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FF426" w14:textId="77777777" w:rsidR="0031678E" w:rsidRPr="0031678E" w:rsidRDefault="0031678E" w:rsidP="008B53F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Multifoca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610B2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15 (46.4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B7406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05 (42.9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EF194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08 (43.4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6AE15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13 (45.6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12403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10 (44.4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F4C67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10 (44.9%)</w:t>
            </w:r>
          </w:p>
        </w:tc>
      </w:tr>
      <w:tr w:rsidR="0031678E" w:rsidRPr="0031678E" w14:paraId="1703A484" w14:textId="77777777" w:rsidTr="008B53FD">
        <w:trPr>
          <w:trHeight w:val="276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C07B2" w14:textId="77777777" w:rsidR="0031678E" w:rsidRPr="0031678E" w:rsidRDefault="0031678E" w:rsidP="008B53F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Unifoca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038B1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30 (52.4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BB00D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33 (54.3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D9CB7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38 (55.4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208F2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28 (51.6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E1E67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37 (55.2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1443E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26 (51.4%)</w:t>
            </w:r>
          </w:p>
        </w:tc>
      </w:tr>
      <w:tr w:rsidR="0031678E" w:rsidRPr="0031678E" w14:paraId="5303B863" w14:textId="77777777" w:rsidTr="008B53FD">
        <w:trPr>
          <w:trHeight w:val="276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B12F5" w14:textId="77777777" w:rsidR="0031678E" w:rsidRPr="0031678E" w:rsidRDefault="0031678E" w:rsidP="008B53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>Pathologic stag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2F18E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9C968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045B7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F5A64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B9129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C9BD9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</w:tr>
      <w:tr w:rsidR="0031678E" w:rsidRPr="0031678E" w14:paraId="0E947AB0" w14:textId="77777777" w:rsidTr="008B53FD">
        <w:trPr>
          <w:trHeight w:val="276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57EA9" w14:textId="77777777" w:rsidR="0031678E" w:rsidRPr="0031678E" w:rsidRDefault="0031678E" w:rsidP="008B53F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Unknow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90B49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0 (0.0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2CCF4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 (0.8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D99E3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 (0.8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56CDD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0 (0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E1421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 (0.8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71886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0 (0.0%)</w:t>
            </w:r>
          </w:p>
        </w:tc>
      </w:tr>
      <w:tr w:rsidR="0031678E" w:rsidRPr="0031678E" w14:paraId="58FB9656" w14:textId="77777777" w:rsidTr="008B53FD">
        <w:trPr>
          <w:trHeight w:val="276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379A4" w14:textId="77777777" w:rsidR="0031678E" w:rsidRPr="0031678E" w:rsidRDefault="0031678E" w:rsidP="008B53F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Stage I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E8243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37 (55.2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81D95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38 (56.3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39D6B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38 (55.4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AE5DF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40 (56.5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140E1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43 (57.7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2B94C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32 (53.9%)</w:t>
            </w:r>
          </w:p>
        </w:tc>
      </w:tr>
      <w:tr w:rsidR="0031678E" w:rsidRPr="0031678E" w14:paraId="6FAB19C1" w14:textId="77777777" w:rsidTr="008B53FD">
        <w:trPr>
          <w:trHeight w:val="276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359A7" w14:textId="77777777" w:rsidR="0031678E" w:rsidRPr="0031678E" w:rsidRDefault="0031678E" w:rsidP="008B53F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Stage II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33189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5 (10.1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034C1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6 (10.6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49DBE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9 (7.6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43C64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32 (12.9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DB547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8 (7.3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01C50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33 (13.5%)</w:t>
            </w:r>
          </w:p>
        </w:tc>
      </w:tr>
      <w:tr w:rsidR="0031678E" w:rsidRPr="0031678E" w14:paraId="701C0831" w14:textId="77777777" w:rsidTr="008B53FD">
        <w:trPr>
          <w:trHeight w:val="276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7E226" w14:textId="77777777" w:rsidR="0031678E" w:rsidRPr="0031678E" w:rsidRDefault="0031678E" w:rsidP="008B53F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Stage III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B87F9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58 (23.4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C2FD4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53 (21.6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39FB8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61 (24.5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34F87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51 (20.6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EC748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57 (23.0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FFBCE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54 (22.0%)</w:t>
            </w:r>
          </w:p>
        </w:tc>
      </w:tr>
      <w:tr w:rsidR="0031678E" w:rsidRPr="0031678E" w14:paraId="553EB48A" w14:textId="77777777" w:rsidTr="008B53FD">
        <w:trPr>
          <w:trHeight w:val="276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33177" w14:textId="77777777" w:rsidR="0031678E" w:rsidRPr="0031678E" w:rsidRDefault="0031678E" w:rsidP="008B53F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Stage IV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D9134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8 (11.3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82BD0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6 (10.6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5C60C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9 (11.6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B7B06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5 (10.1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B65A6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8 (11.3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794A8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6 (10.6%)</w:t>
            </w:r>
          </w:p>
        </w:tc>
      </w:tr>
      <w:tr w:rsidR="0031678E" w:rsidRPr="0031678E" w14:paraId="1BE68570" w14:textId="77777777" w:rsidTr="008B53FD">
        <w:trPr>
          <w:trHeight w:val="276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10539" w14:textId="77777777" w:rsidR="0031678E" w:rsidRPr="0031678E" w:rsidRDefault="0031678E" w:rsidP="008B53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>Pathologic T stag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2358B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D0D88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CF3F1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76714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A2DED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0B7C4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</w:tr>
      <w:tr w:rsidR="0031678E" w:rsidRPr="0031678E" w14:paraId="258E3400" w14:textId="77777777" w:rsidTr="008B53FD">
        <w:trPr>
          <w:trHeight w:val="276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9EC1B" w14:textId="77777777" w:rsidR="0031678E" w:rsidRPr="0031678E" w:rsidRDefault="0031678E" w:rsidP="008B53F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T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3C085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69 (27.8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D79C6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73 (29.8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55109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68 (27.3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29146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75 (30.2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BFD74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75 (30.2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70882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67 (27.3%)</w:t>
            </w:r>
          </w:p>
        </w:tc>
      </w:tr>
      <w:tr w:rsidR="0031678E" w:rsidRPr="0031678E" w14:paraId="5605E694" w14:textId="77777777" w:rsidTr="008B53FD">
        <w:trPr>
          <w:trHeight w:val="276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DB67F" w14:textId="77777777" w:rsidR="0031678E" w:rsidRPr="0031678E" w:rsidRDefault="0031678E" w:rsidP="008B53F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T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EFF74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82 (33.1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ACC66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81 (33.1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034EE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80 (32.1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B5A11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86 (34.7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AFC38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76 (30.6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AB31C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87 (35.5%)</w:t>
            </w:r>
          </w:p>
        </w:tc>
      </w:tr>
      <w:tr w:rsidR="0031678E" w:rsidRPr="0031678E" w14:paraId="313282F9" w14:textId="77777777" w:rsidTr="008B53FD">
        <w:trPr>
          <w:trHeight w:val="276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BA3F4" w14:textId="77777777" w:rsidR="0031678E" w:rsidRPr="0031678E" w:rsidRDefault="0031678E" w:rsidP="008B53F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T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DA441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87 (35.1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31893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76 (31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27368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89 (35.7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21282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74 (29.8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CC1C5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83 (33.5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2736A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80 (32.7%)</w:t>
            </w:r>
          </w:p>
        </w:tc>
      </w:tr>
      <w:tr w:rsidR="0031678E" w:rsidRPr="0031678E" w14:paraId="630C442B" w14:textId="77777777" w:rsidTr="008B53FD">
        <w:trPr>
          <w:trHeight w:val="276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75FA6" w14:textId="77777777" w:rsidR="0031678E" w:rsidRPr="0031678E" w:rsidRDefault="0031678E" w:rsidP="008B53F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T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D514C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0 (4.0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4C354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3 (5.3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62483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2 (4.8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39BDD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1 (4.4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F6B3D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4 (5.6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1EA09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9 (3.7%)</w:t>
            </w:r>
          </w:p>
        </w:tc>
      </w:tr>
      <w:tr w:rsidR="0031678E" w:rsidRPr="0031678E" w14:paraId="6F7AA249" w14:textId="77777777" w:rsidTr="008B53FD">
        <w:trPr>
          <w:trHeight w:val="276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00AD9" w14:textId="77777777" w:rsidR="0031678E" w:rsidRPr="0031678E" w:rsidRDefault="0031678E" w:rsidP="008B53F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TX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D0FE1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0 (0.0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71DE6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 (0.8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307B9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0 (0.0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C3820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 (0.8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1D71A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0 (0.0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5D21E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 (0.8%)</w:t>
            </w:r>
          </w:p>
        </w:tc>
      </w:tr>
      <w:tr w:rsidR="0031678E" w:rsidRPr="0031678E" w14:paraId="7543E13C" w14:textId="77777777" w:rsidTr="008B53FD">
        <w:trPr>
          <w:trHeight w:val="276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0BF1B" w14:textId="77777777" w:rsidR="0031678E" w:rsidRPr="0031678E" w:rsidRDefault="0031678E" w:rsidP="008B53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>Pathologic N stag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060EC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33013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829EF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D9849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7CF8E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26CC7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</w:tr>
      <w:tr w:rsidR="0031678E" w:rsidRPr="0031678E" w14:paraId="00355CB8" w14:textId="77777777" w:rsidTr="008B53FD">
        <w:trPr>
          <w:trHeight w:val="276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4BDEC" w14:textId="77777777" w:rsidR="0031678E" w:rsidRPr="0031678E" w:rsidRDefault="0031678E" w:rsidP="008B53F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6DBC7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15 (46.4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A4159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11 (45.3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9EE49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06 (42.6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7697F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22 (49.2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6F418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14 (46.0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F1716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12 (45.7%)</w:t>
            </w:r>
          </w:p>
        </w:tc>
      </w:tr>
      <w:tr w:rsidR="0031678E" w:rsidRPr="0031678E" w14:paraId="26C9AAFB" w14:textId="77777777" w:rsidTr="008B53FD">
        <w:trPr>
          <w:trHeight w:val="276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2BB63" w14:textId="77777777" w:rsidR="0031678E" w:rsidRPr="0031678E" w:rsidRDefault="0031678E" w:rsidP="008B53F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B95D1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12 (45.2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F3466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05 (42.9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9DEF5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13 (45.4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B35CB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06 (42.7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B8FF4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09 (44.0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E49FF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08 (44.1%)</w:t>
            </w:r>
          </w:p>
        </w:tc>
      </w:tr>
      <w:tr w:rsidR="0031678E" w:rsidRPr="0031678E" w14:paraId="0C9FAFFA" w14:textId="77777777" w:rsidTr="008B53FD">
        <w:trPr>
          <w:trHeight w:val="276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13607" w14:textId="77777777" w:rsidR="0031678E" w:rsidRPr="0031678E" w:rsidRDefault="0031678E" w:rsidP="008B53F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X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27207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1 (8.5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D34F6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9 (11.8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5809C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30 (12.0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39FD7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0 (8.1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7B34E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5 (10.1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673A8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5 (10.2%)</w:t>
            </w:r>
          </w:p>
        </w:tc>
      </w:tr>
      <w:tr w:rsidR="0031678E" w:rsidRPr="0031678E" w14:paraId="3D42A63A" w14:textId="77777777" w:rsidTr="008B53FD">
        <w:trPr>
          <w:trHeight w:val="276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EC948" w14:textId="77777777" w:rsidR="0031678E" w:rsidRPr="0031678E" w:rsidRDefault="0031678E" w:rsidP="008B53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>Pathologic M stag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CC997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E780D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06E86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D08C9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6D579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83D40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</w:tr>
      <w:tr w:rsidR="0031678E" w:rsidRPr="0031678E" w14:paraId="6CB98023" w14:textId="77777777" w:rsidTr="008B53FD">
        <w:trPr>
          <w:trHeight w:val="276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FE114" w14:textId="77777777" w:rsidR="0031678E" w:rsidRPr="0031678E" w:rsidRDefault="0031678E" w:rsidP="008B53F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Unknow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A8638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0 (0.0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BF6E6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 (0.4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BA641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 (0.4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5D724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0 (0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B5D84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 (0.4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F57D6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0 (0.0%)</w:t>
            </w:r>
          </w:p>
        </w:tc>
      </w:tr>
      <w:tr w:rsidR="0031678E" w:rsidRPr="0031678E" w14:paraId="0B1F9C42" w14:textId="77777777" w:rsidTr="008B53FD">
        <w:trPr>
          <w:trHeight w:val="276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59EED" w14:textId="77777777" w:rsidR="0031678E" w:rsidRPr="0031678E" w:rsidRDefault="0031678E" w:rsidP="008B53F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M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EA643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36 (54.8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D5313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41 (57.6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8C7C2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37 (55.0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43EBC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40 (56.5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7834C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42 (57.3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4BBA5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35 (55.1%)</w:t>
            </w:r>
          </w:p>
        </w:tc>
      </w:tr>
      <w:tr w:rsidR="0031678E" w:rsidRPr="0031678E" w14:paraId="592DA477" w14:textId="77777777" w:rsidTr="008B53FD">
        <w:trPr>
          <w:trHeight w:val="276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A586E" w14:textId="77777777" w:rsidR="0031678E" w:rsidRPr="0031678E" w:rsidRDefault="0031678E" w:rsidP="008B53F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M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F669A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4 (1.6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FF857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5 (2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6E5A4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6 (2.4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49BB9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3 (1.2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6C532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4 (1.6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809D3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5 (2.0%)</w:t>
            </w:r>
          </w:p>
        </w:tc>
      </w:tr>
      <w:tr w:rsidR="0031678E" w:rsidRPr="0031678E" w14:paraId="754B7030" w14:textId="77777777" w:rsidTr="008B53FD">
        <w:trPr>
          <w:trHeight w:val="276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B47A4" w14:textId="77777777" w:rsidR="0031678E" w:rsidRPr="0031678E" w:rsidRDefault="0031678E" w:rsidP="008B53F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MX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83353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08 (43.5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5BB57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98 (40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0B751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05 (42.2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59FE7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05 (42.3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435F6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01 (40.7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6FE6D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05 (42.9%)</w:t>
            </w:r>
          </w:p>
        </w:tc>
      </w:tr>
      <w:tr w:rsidR="0031678E" w:rsidRPr="0031678E" w14:paraId="181F4A04" w14:textId="77777777" w:rsidTr="008B53FD">
        <w:trPr>
          <w:trHeight w:val="276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BE469" w14:textId="77777777" w:rsidR="0031678E" w:rsidRPr="0031678E" w:rsidRDefault="0031678E" w:rsidP="008B53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>Pathologic subtyp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67D77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81898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45B4E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FA23E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FF560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516F9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</w:tr>
      <w:tr w:rsidR="0031678E" w:rsidRPr="0031678E" w14:paraId="6D5B2D3E" w14:textId="77777777" w:rsidTr="008B53FD">
        <w:trPr>
          <w:trHeight w:val="276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74317" w14:textId="77777777" w:rsidR="0031678E" w:rsidRPr="0031678E" w:rsidRDefault="0031678E" w:rsidP="008B53F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lassica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56F58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75 (70.6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D6055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81 (73.9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55CCB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78 (71.5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5AF44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80 (72.6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17D2D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83 (73.8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BE70A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73 (70.6%)</w:t>
            </w:r>
          </w:p>
        </w:tc>
      </w:tr>
      <w:tr w:rsidR="0031678E" w:rsidRPr="0031678E" w14:paraId="380B55EF" w14:textId="77777777" w:rsidTr="008B53FD">
        <w:trPr>
          <w:trHeight w:val="276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38FB8" w14:textId="77777777" w:rsidR="0031678E" w:rsidRPr="0031678E" w:rsidRDefault="0031678E" w:rsidP="008B53F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Follicula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D6AC5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53 (21.4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5FB1B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48 (19.6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F183F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51 (20.5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1EFC5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51 (20.6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82BF6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44 (17.7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B5C93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57 (23.3%)</w:t>
            </w:r>
          </w:p>
        </w:tc>
      </w:tr>
      <w:tr w:rsidR="0031678E" w:rsidRPr="0031678E" w14:paraId="1CF8C8F8" w14:textId="77777777" w:rsidTr="008B53FD">
        <w:trPr>
          <w:trHeight w:val="276"/>
        </w:trPr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EC8632" w14:textId="77777777" w:rsidR="0031678E" w:rsidRPr="0031678E" w:rsidRDefault="0031678E" w:rsidP="008B53F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Tall Cell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E4F3DE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0 (8.1%)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6C8555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6 (6.5%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43E71F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0 (8.0%)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06508E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7 (6.9%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4D0538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1 (8.5%)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CE0091" w14:textId="77777777" w:rsidR="0031678E" w:rsidRPr="0031678E" w:rsidRDefault="0031678E" w:rsidP="008B5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1678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5 (6.1%)</w:t>
            </w:r>
          </w:p>
        </w:tc>
      </w:tr>
    </w:tbl>
    <w:p w14:paraId="35C70E17" w14:textId="77777777" w:rsidR="0031678E" w:rsidRPr="0031678E" w:rsidRDefault="0031678E">
      <w:pPr>
        <w:rPr>
          <w:rFonts w:hint="eastAsia"/>
        </w:rPr>
      </w:pPr>
    </w:p>
    <w:sectPr w:rsidR="0031678E" w:rsidRPr="003167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8C0708" w14:textId="77777777" w:rsidR="005827C1" w:rsidRDefault="005827C1" w:rsidP="0031678E">
      <w:r>
        <w:separator/>
      </w:r>
    </w:p>
  </w:endnote>
  <w:endnote w:type="continuationSeparator" w:id="0">
    <w:p w14:paraId="709EA949" w14:textId="77777777" w:rsidR="005827C1" w:rsidRDefault="005827C1" w:rsidP="003167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A04E58" w14:textId="77777777" w:rsidR="005827C1" w:rsidRDefault="005827C1" w:rsidP="0031678E">
      <w:r>
        <w:separator/>
      </w:r>
    </w:p>
  </w:footnote>
  <w:footnote w:type="continuationSeparator" w:id="0">
    <w:p w14:paraId="17C9611E" w14:textId="77777777" w:rsidR="005827C1" w:rsidRDefault="005827C1" w:rsidP="003167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C67"/>
    <w:rsid w:val="0031678E"/>
    <w:rsid w:val="005827C1"/>
    <w:rsid w:val="009F2C67"/>
    <w:rsid w:val="00CC0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CDEC8F"/>
  <w15:chartTrackingRefBased/>
  <w15:docId w15:val="{C4F61D98-4FBF-41B8-99B5-7471B78B4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67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67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67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67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608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02</Words>
  <Characters>2294</Characters>
  <Application>Microsoft Office Word</Application>
  <DocSecurity>0</DocSecurity>
  <Lines>19</Lines>
  <Paragraphs>5</Paragraphs>
  <ScaleCrop>false</ScaleCrop>
  <Company/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K</dc:creator>
  <cp:keywords/>
  <dc:description/>
  <cp:lastModifiedBy>Wang K</cp:lastModifiedBy>
  <cp:revision>2</cp:revision>
  <dcterms:created xsi:type="dcterms:W3CDTF">2020-06-19T02:50:00Z</dcterms:created>
  <dcterms:modified xsi:type="dcterms:W3CDTF">2020-06-19T02:55:00Z</dcterms:modified>
</cp:coreProperties>
</file>